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A27" w:rsidRDefault="00351A27">
      <w:pPr>
        <w:autoSpaceDE w:val="0"/>
        <w:autoSpaceDN w:val="0"/>
        <w:adjustRightInd w:val="0"/>
        <w:spacing w:line="360" w:lineRule="auto"/>
        <w:ind w:leftChars="100" w:left="220" w:firstLine="0"/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eastAsia="zh-CN"/>
        </w:rPr>
        <w:t xml:space="preserve">Supplemental 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Table 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t>1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: Clinical data of 17 patients referred to the intensive care unit</w:t>
      </w:r>
    </w:p>
    <w:tbl>
      <w:tblPr>
        <w:tblW w:w="10051" w:type="dxa"/>
        <w:tblInd w:w="-106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950"/>
        <w:gridCol w:w="688"/>
        <w:gridCol w:w="1440"/>
        <w:gridCol w:w="1080"/>
        <w:gridCol w:w="2187"/>
        <w:gridCol w:w="1683"/>
        <w:gridCol w:w="900"/>
        <w:gridCol w:w="1123"/>
      </w:tblGrid>
      <w:tr w:rsidR="00351A27"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ase number 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CU day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uration of hospital sta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Severity of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PIP 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Maternal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utcome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tal outco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g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or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Birth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weight</w:t>
            </w:r>
          </w:p>
        </w:tc>
      </w:tr>
      <w:tr w:rsidR="00351A27"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AP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reterm delivery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by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esarean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section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1980 g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A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OLE_LINK28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term delivery</w:t>
            </w:r>
            <w:bookmarkEnd w:id="1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edically indicat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2500 g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A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ntaneous term deliver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reterm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vaginal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deliver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duced abor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tal dea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term delivery medically indicat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tal dea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A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reterm delivery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by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esarean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sec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2335 g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reterm delivery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by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esarean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sec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2150 g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A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cally indicated</w:t>
            </w:r>
          </w:p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rm termin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tal dea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2580 g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A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cally indicated</w:t>
            </w:r>
          </w:p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term deliver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tal dea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3150 g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duced abor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tal dea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A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reterm delivery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by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sarean section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1750 g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reterm delivery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by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esarean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sec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tal dea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3500 g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rm termination by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esarean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sec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A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ntaneous term deliver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AP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ntaneous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bor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twins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etal dea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/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</w:tr>
      <w:tr w:rsidR="00351A27"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5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P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rm termination</w:t>
            </w:r>
          </w:p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esarean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sectio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Surviv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2880 g</w:t>
            </w:r>
          </w:p>
        </w:tc>
      </w:tr>
    </w:tbl>
    <w:p w:rsidR="00351A27" w:rsidRDefault="00351A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P, Acute pancreatitis in pregnancy; MAP, mild acute pancreatitis; MSAP, moderately severe acute pancreatitis; SAP, severe acute pancreatitis; ICU, intensive care unit</w:t>
      </w:r>
    </w:p>
    <w:p w:rsidR="00351A27" w:rsidRDefault="00351A27">
      <w:pPr>
        <w:spacing w:line="360" w:lineRule="auto"/>
        <w:ind w:leftChars="100" w:left="220" w:firstLine="0"/>
        <w:jc w:val="both"/>
        <w:rPr>
          <w:rStyle w:val="Strong"/>
          <w:rFonts w:ascii="Times New Roman" w:hAnsi="Times New Roman" w:cs="Times New Roman"/>
          <w:b w:val="0"/>
          <w:bCs w:val="0"/>
          <w:noProof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br w:type="page"/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lastRenderedPageBreak/>
        <w:t xml:space="preserve">Supplemental 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Table 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t>2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: Clinical outcomes of 12 patients with NST non-stimulating experiment</w:t>
      </w:r>
    </w:p>
    <w:tbl>
      <w:tblPr>
        <w:tblW w:w="9558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918"/>
        <w:gridCol w:w="1701"/>
        <w:gridCol w:w="1179"/>
        <w:gridCol w:w="2148"/>
        <w:gridCol w:w="1339"/>
        <w:gridCol w:w="923"/>
        <w:gridCol w:w="1350"/>
      </w:tblGrid>
      <w:tr w:rsidR="00351A27"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1A27" w:rsidRDefault="00351A27">
            <w:pPr>
              <w:keepNext/>
              <w:keepLines/>
              <w:spacing w:before="340" w:after="330"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ase number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1A27" w:rsidRDefault="00351A27">
            <w:pPr>
              <w:keepNext/>
              <w:keepLines/>
              <w:spacing w:before="340" w:after="330"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ST outcom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1A27" w:rsidRDefault="00351A27">
            <w:pPr>
              <w:keepNext/>
              <w:keepLines/>
              <w:spacing w:before="340" w:after="330"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everity of APIP 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1A27" w:rsidRDefault="00351A27">
            <w:pPr>
              <w:keepNext/>
              <w:keepLines/>
              <w:spacing w:before="340" w:after="330"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ternal outcom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1A27" w:rsidRDefault="00351A27">
            <w:pPr>
              <w:keepNext/>
              <w:keepLines/>
              <w:spacing w:before="340" w:after="330"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tal outcom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1A27" w:rsidRDefault="00351A27">
            <w:pPr>
              <w:keepNext/>
              <w:keepLines/>
              <w:spacing w:before="340" w:after="330"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g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o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Chars="200" w:firstLine="48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rth weight</w:t>
            </w:r>
          </w:p>
        </w:tc>
      </w:tr>
      <w:tr w:rsidR="00351A27"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reactio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" w:hangingChars="1" w:hanging="2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AP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cally indicated</w:t>
            </w:r>
          </w:p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rmination at term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tal death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9" w:left="-42" w:firstLineChars="3" w:firstLine="7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42" w:left="-92"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</w:tr>
      <w:tr w:rsidR="00351A27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 points</w:t>
            </w:r>
          </w:p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no reac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" w:hangingChars="1" w:hanging="2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A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cally indicated</w:t>
            </w:r>
          </w:p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term delive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tal death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9" w:left="-42" w:firstLineChars="3" w:firstLine="7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42" w:left="-92"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50 g</w:t>
            </w:r>
          </w:p>
        </w:tc>
      </w:tr>
      <w:tr w:rsidR="00351A27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st fetal heart rat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" w:hangingChars="1" w:hanging="2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A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duced abort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tal los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9" w:left="-42" w:firstLineChars="3" w:firstLine="7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42" w:left="-92"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</w:tr>
      <w:tr w:rsidR="00351A27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specifi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" w:hangingChars="1" w:hanging="2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A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2" w:name="OLE_LINK26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term delivery</w:t>
            </w:r>
            <w:bookmarkEnd w:id="2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by cesarean section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9" w:left="-42" w:firstLineChars="3" w:firstLine="7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42" w:left="-92"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50 g</w:t>
            </w:r>
          </w:p>
        </w:tc>
      </w:tr>
      <w:tr w:rsidR="00351A27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specifi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" w:hangingChars="1" w:hanging="2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term delivery by cesarean section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9" w:left="-42" w:firstLineChars="3" w:firstLine="7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42" w:left="-92"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60 g</w:t>
            </w:r>
          </w:p>
        </w:tc>
      </w:tr>
      <w:tr w:rsidR="00351A27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 points</w:t>
            </w:r>
          </w:p>
          <w:p w:rsidR="00351A27" w:rsidRDefault="00351A27">
            <w:pPr>
              <w:spacing w:line="360" w:lineRule="auto"/>
              <w:ind w:firstLine="48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eaction positive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" w:hangingChars="1" w:hanging="2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A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rmination at term by cesarean sect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9" w:left="-42" w:firstLineChars="3" w:firstLine="7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42" w:left="-92"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00 g</w:t>
            </w:r>
          </w:p>
        </w:tc>
      </w:tr>
      <w:tr w:rsidR="00351A27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specifi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" w:hangingChars="1" w:hanging="2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rm termination by</w:t>
            </w:r>
          </w:p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sarean section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9" w:left="-42" w:firstLineChars="3" w:firstLine="7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42" w:left="-92"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</w:tr>
      <w:tr w:rsidR="00351A27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specifi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" w:hangingChars="1" w:hanging="2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48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ntaneous term delive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9" w:left="-42" w:firstLineChars="3" w:firstLine="7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42" w:left="-92"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00 g</w:t>
            </w:r>
          </w:p>
        </w:tc>
      </w:tr>
      <w:tr w:rsidR="00351A27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specifi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" w:hangingChars="1" w:hanging="2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48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ntaneous term delive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9" w:left="-42" w:firstLineChars="3" w:firstLine="7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42" w:left="-92"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00 g</w:t>
            </w:r>
          </w:p>
        </w:tc>
      </w:tr>
      <w:tr w:rsidR="00351A27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specifi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" w:hangingChars="1" w:hanging="2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48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ntaneous term delive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9" w:left="-42" w:firstLineChars="3" w:firstLine="7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42" w:left="-92"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750 g</w:t>
            </w:r>
          </w:p>
        </w:tc>
      </w:tr>
      <w:tr w:rsidR="00351A27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specifi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" w:hangingChars="1" w:hanging="2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A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48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ntaneous term delive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9" w:left="-42" w:firstLineChars="3" w:firstLine="7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42" w:left="-92"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-</w:t>
            </w:r>
          </w:p>
        </w:tc>
      </w:tr>
      <w:tr w:rsidR="00351A27"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oubtful </w:t>
            </w:r>
          </w:p>
          <w:p w:rsidR="00351A27" w:rsidRDefault="00351A27">
            <w:pPr>
              <w:spacing w:line="360" w:lineRule="auto"/>
              <w:ind w:firstLine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reactio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" w:hangingChars="1" w:hanging="2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P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rm termination</w:t>
            </w:r>
          </w:p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sarean sectio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19" w:left="-42" w:firstLineChars="3" w:firstLine="7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1A27" w:rsidRDefault="00351A27">
            <w:pPr>
              <w:spacing w:line="360" w:lineRule="auto"/>
              <w:ind w:leftChars="-42" w:left="-92" w:firstLine="0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880 g</w:t>
            </w:r>
          </w:p>
        </w:tc>
      </w:tr>
    </w:tbl>
    <w:p w:rsidR="00351A27" w:rsidRDefault="00351A27">
      <w:pPr>
        <w:spacing w:line="360" w:lineRule="auto"/>
        <w:ind w:left="36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P, Acute pancreatitis in pregnancy; MAP, mild acute pancreatitis; MSAP, moderately severe acute pancreatitis; SAP, severe acute pancreatitis; NST, non stimulating experiment</w:t>
      </w:r>
    </w:p>
    <w:p w:rsidR="00351A27" w:rsidRDefault="00351A27">
      <w:pPr>
        <w:spacing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351A27" w:rsidRDefault="00351A27">
      <w:pPr>
        <w:rPr>
          <w:rFonts w:ascii="Times New Roman" w:hAnsi="Times New Roman" w:cs="Times New Roman"/>
        </w:rPr>
      </w:pPr>
    </w:p>
    <w:sectPr w:rsidR="00351A27" w:rsidSect="00351A2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useFELayout/>
  </w:compat>
  <w:rsids>
    <w:rsidRoot w:val="00351A27"/>
    <w:rsid w:val="00351A27"/>
    <w:rsid w:val="005F56E2"/>
    <w:rsid w:val="00FC5A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A6F"/>
    <w:pPr>
      <w:ind w:firstLine="360"/>
    </w:pPr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FC5A6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5</Words>
  <Characters>2311</Characters>
  <Application>Microsoft Office Word</Application>
  <DocSecurity>0</DocSecurity>
  <Lines>19</Lines>
  <Paragraphs>5</Paragraphs>
  <ScaleCrop>false</ScaleCrop>
  <Company>WHZJ</Company>
  <LinksUpToDate>false</LinksUpToDate>
  <CharactersWithSpaces>2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 Song</dc:creator>
  <cp:lastModifiedBy>74639</cp:lastModifiedBy>
  <cp:revision>2</cp:revision>
  <dcterms:created xsi:type="dcterms:W3CDTF">2018-02-13T21:39:00Z</dcterms:created>
  <dcterms:modified xsi:type="dcterms:W3CDTF">2018-02-13T21:39:00Z</dcterms:modified>
</cp:coreProperties>
</file>